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2E7B2" w14:textId="77777777" w:rsidR="00B24780" w:rsidRDefault="00B24780" w:rsidP="00B24780">
      <w:pPr>
        <w:pStyle w:val="NumberedHeading2"/>
        <w:rPr>
          <w:lang w:val="en-GB"/>
        </w:rPr>
      </w:pPr>
      <w:bookmarkStart w:id="0" w:name="_Toc198294930"/>
      <w:bookmarkStart w:id="1" w:name="_Toc211276931"/>
      <w:r>
        <w:rPr>
          <w:lang w:val="en-GB"/>
        </w:rPr>
        <w:t>S3</w:t>
      </w:r>
      <w:r w:rsidRPr="006152FB">
        <w:rPr>
          <w:lang w:val="en-GB"/>
        </w:rPr>
        <w:t xml:space="preserve"> Table. Age-specific </w:t>
      </w:r>
      <w:r>
        <w:rPr>
          <w:lang w:val="en-GB"/>
        </w:rPr>
        <w:t xml:space="preserve">overall cancer and type-specific </w:t>
      </w:r>
      <w:r w:rsidRPr="006152FB">
        <w:rPr>
          <w:lang w:val="en-GB"/>
        </w:rPr>
        <w:t xml:space="preserve">mortality rates, rate differences and rate ratios </w:t>
      </w:r>
      <w:r w:rsidRPr="006152FB">
        <w:t>comparing people with and without disability, age 25 to 74 years,</w:t>
      </w:r>
      <w:r>
        <w:t xml:space="preserve"> </w:t>
      </w:r>
      <w:r w:rsidRPr="006152FB">
        <w:t>Australia.</w:t>
      </w:r>
      <w:bookmarkEnd w:id="0"/>
      <w:bookmarkEnd w:id="1"/>
    </w:p>
    <w:p w14:paraId="47FF855C" w14:textId="4353E075" w:rsidR="00B24780" w:rsidRPr="00C71018" w:rsidRDefault="00B24780" w:rsidP="00B24780">
      <w:pPr>
        <w:rPr>
          <w:rFonts w:cs="Calibri"/>
          <w:color w:val="000000"/>
          <w:sz w:val="18"/>
          <w:szCs w:val="18"/>
        </w:rPr>
      </w:pPr>
      <w:r w:rsidRPr="0013220B">
        <w:rPr>
          <w:rFonts w:cs="Calibri"/>
          <w:color w:val="000000"/>
          <w:sz w:val="18"/>
          <w:szCs w:val="18"/>
        </w:rPr>
        <w:t xml:space="preserve">Rates and </w:t>
      </w:r>
      <w:r w:rsidR="008447B8">
        <w:rPr>
          <w:rFonts w:cs="Calibri"/>
          <w:color w:val="000000"/>
          <w:sz w:val="18"/>
          <w:szCs w:val="18"/>
        </w:rPr>
        <w:t>rate differences</w:t>
      </w:r>
      <w:r w:rsidRPr="0013220B">
        <w:rPr>
          <w:rFonts w:cs="Calibri"/>
          <w:color w:val="000000"/>
          <w:sz w:val="18"/>
          <w:szCs w:val="18"/>
        </w:rPr>
        <w:t xml:space="preserve"> in per 100,000 person years.</w:t>
      </w:r>
      <w:r>
        <w:t xml:space="preserve"> </w:t>
      </w:r>
      <w:r w:rsidRPr="00C71018">
        <w:rPr>
          <w:rFonts w:cs="Calibri"/>
          <w:color w:val="000000"/>
          <w:sz w:val="18"/>
          <w:szCs w:val="18"/>
        </w:rPr>
        <w:t>Cells based on counts lower than 10 were suppressed</w:t>
      </w:r>
      <w:r>
        <w:rPr>
          <w:rFonts w:cs="Calibri"/>
          <w:color w:val="000000"/>
          <w:sz w:val="18"/>
          <w:szCs w:val="18"/>
        </w:rPr>
        <w:t xml:space="preserve"> as a confidentiality requirement</w:t>
      </w:r>
      <w:r w:rsidRPr="00C71018">
        <w:rPr>
          <w:rFonts w:cs="Calibri"/>
          <w:color w:val="000000"/>
          <w:sz w:val="18"/>
          <w:szCs w:val="18"/>
        </w:rPr>
        <w:t>.</w:t>
      </w:r>
    </w:p>
    <w:tbl>
      <w:tblPr>
        <w:tblW w:w="9334" w:type="dxa"/>
        <w:tblLook w:val="04A0" w:firstRow="1" w:lastRow="0" w:firstColumn="1" w:lastColumn="0" w:noHBand="0" w:noVBand="1"/>
      </w:tblPr>
      <w:tblGrid>
        <w:gridCol w:w="970"/>
        <w:gridCol w:w="980"/>
        <w:gridCol w:w="771"/>
        <w:gridCol w:w="792"/>
        <w:gridCol w:w="11"/>
        <w:gridCol w:w="1172"/>
        <w:gridCol w:w="11"/>
        <w:gridCol w:w="1109"/>
        <w:gridCol w:w="11"/>
        <w:gridCol w:w="661"/>
        <w:gridCol w:w="672"/>
        <w:gridCol w:w="11"/>
        <w:gridCol w:w="1047"/>
        <w:gridCol w:w="1116"/>
      </w:tblGrid>
      <w:tr w:rsidR="00B24780" w:rsidRPr="001C3F74" w14:paraId="74BC07A2" w14:textId="77777777" w:rsidTr="00AD79CB">
        <w:trPr>
          <w:trHeight w:val="360"/>
          <w:tblHeader/>
        </w:trPr>
        <w:tc>
          <w:tcPr>
            <w:tcW w:w="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BF144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3852F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3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940DA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5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9D0CD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Male</w:t>
            </w:r>
          </w:p>
        </w:tc>
      </w:tr>
      <w:tr w:rsidR="00B24780" w:rsidRPr="001C3F74" w14:paraId="0536FCA7" w14:textId="77777777" w:rsidTr="00AD79CB">
        <w:trPr>
          <w:trHeight w:val="1035"/>
          <w:tblHeader/>
        </w:trPr>
        <w:tc>
          <w:tcPr>
            <w:tcW w:w="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DD6C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54C9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78DF0E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Rates according to disability status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E284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Rate difference</w:t>
            </w:r>
          </w:p>
        </w:tc>
        <w:tc>
          <w:tcPr>
            <w:tcW w:w="1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D843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Rate ratio</w:t>
            </w:r>
          </w:p>
        </w:tc>
        <w:tc>
          <w:tcPr>
            <w:tcW w:w="13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C147B46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Rates according to disability status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0CB7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Rate difference</w:t>
            </w: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8B9E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Rate ratio</w:t>
            </w:r>
          </w:p>
        </w:tc>
      </w:tr>
      <w:tr w:rsidR="00B24780" w:rsidRPr="001C3F74" w14:paraId="1B22DF90" w14:textId="77777777" w:rsidTr="00AD79CB">
        <w:trPr>
          <w:trHeight w:val="340"/>
        </w:trPr>
        <w:tc>
          <w:tcPr>
            <w:tcW w:w="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7346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189C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EE8D6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74244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6137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5206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A0D41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B42AB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95B9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C401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B24780" w:rsidRPr="001C3F74" w14:paraId="59B205C5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3E755E1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All canc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665E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09F4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BDFA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F061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A20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ADD0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E8CF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2D2C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BBC4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6</w:t>
            </w:r>
          </w:p>
        </w:tc>
      </w:tr>
      <w:tr w:rsidR="00B24780" w:rsidRPr="001C3F74" w14:paraId="7C9947DC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43B0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A051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2130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FEA6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1220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2420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AD85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A290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46D2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B22F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9</w:t>
            </w:r>
          </w:p>
        </w:tc>
      </w:tr>
      <w:tr w:rsidR="00B24780" w:rsidRPr="001C3F74" w14:paraId="6BF85CA9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6CA9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6D36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8FA5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9F43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9C20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4A82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2FF4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872A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44AE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AB46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7</w:t>
            </w:r>
          </w:p>
        </w:tc>
      </w:tr>
      <w:tr w:rsidR="00B24780" w:rsidRPr="001C3F74" w14:paraId="50F1B90B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7BFE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A1C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1786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62C4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DF75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7749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09B7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949E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4C76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2CC3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3</w:t>
            </w:r>
          </w:p>
        </w:tc>
      </w:tr>
      <w:tr w:rsidR="00B24780" w:rsidRPr="001C3F74" w14:paraId="34D21845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4AB0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1B85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A573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0E93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FD61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44A6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63CE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900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1777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20EE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</w:tr>
      <w:tr w:rsidR="00B24780" w:rsidRPr="001C3F74" w14:paraId="41B96AB6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9E7E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37FA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4528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D55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C463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DE3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25C4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A5B5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131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D18B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</w:tr>
      <w:tr w:rsidR="00B24780" w:rsidRPr="001C3F74" w14:paraId="224C5198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FA05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F5C88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A7DA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2F46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BDB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5A6D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F4B8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91021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8E3F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F92B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</w:tr>
      <w:tr w:rsidR="00B24780" w:rsidRPr="001C3F74" w14:paraId="55F584BB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3094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72F6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230A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12CF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7DA3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AACC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2DE0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,0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C91E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713B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BC73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</w:tr>
      <w:tr w:rsidR="00B24780" w:rsidRPr="001C3F74" w14:paraId="7BED1151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1E34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929D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6A0B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,07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FE87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02B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684F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6F68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,48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D79B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3D41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CA2C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</w:tr>
      <w:tr w:rsidR="00B24780" w:rsidRPr="001C3F74" w14:paraId="22324A7E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E41A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1C1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7DE0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,2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D581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8F78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682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0DC0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,06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7010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,34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EE0E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7C23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</w:tr>
      <w:tr w:rsidR="00B24780" w:rsidRPr="001C3F74" w14:paraId="2E42087A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E607D8A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D190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72CF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3E0E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714F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B4F6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1BA7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B733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F2AB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5A6F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1611912D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BF39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D5F7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54AF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A295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DF1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8CE2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867D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437C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CF8F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787C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62488A84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B2CB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1E6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10D5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A33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B013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ACC0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2576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0C87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83FB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16DA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</w:tr>
      <w:tr w:rsidR="00B24780" w:rsidRPr="001C3F74" w14:paraId="6792E679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6C48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ED31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6492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1C8A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C1DF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752E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3E8D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77AA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96C0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83139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8</w:t>
            </w:r>
          </w:p>
        </w:tc>
      </w:tr>
      <w:tr w:rsidR="00B24780" w:rsidRPr="001C3F74" w14:paraId="40412039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0A00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8E25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1339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458C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FBED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8F61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52B0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10D4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827C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9D65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4</w:t>
            </w:r>
          </w:p>
        </w:tc>
      </w:tr>
      <w:tr w:rsidR="00B24780" w:rsidRPr="001C3F74" w14:paraId="70008FA1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E095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9384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FF3C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8BF4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0309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5B4B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223A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F65D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383B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1A2D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3</w:t>
            </w:r>
          </w:p>
        </w:tc>
      </w:tr>
      <w:tr w:rsidR="00B24780" w:rsidRPr="001C3F74" w14:paraId="42596C74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313E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FDE9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AED8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6D6A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61F5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7BF49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304F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370B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7302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E6F8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4</w:t>
            </w:r>
          </w:p>
        </w:tc>
      </w:tr>
      <w:tr w:rsidR="00B24780" w:rsidRPr="001C3F74" w14:paraId="52F46046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A272E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E32A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9EF6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15DB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50A8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196D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3851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F51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6473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7794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</w:tr>
      <w:tr w:rsidR="00B24780" w:rsidRPr="001C3F74" w14:paraId="3ABF4EF6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E423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ED0D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F471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6F58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704E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3F43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5D148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99FD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5CD4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1E6C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06212EA0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181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9492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906A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0530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E668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0E06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CA2B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ADFC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8CAD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9536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</w:tr>
      <w:tr w:rsidR="00B24780" w:rsidRPr="001C3F74" w14:paraId="5A5790F6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20656F0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2127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B8B4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A8B5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0681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176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F082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9B70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FA47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46A8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61AF4FD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17F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230F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CFDF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8F50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DF69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B181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8EF0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66E8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B177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03C2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1A4CBF19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60DF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2C56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BBFE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D152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20B2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3C78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9EAB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D7D0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2C25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5ADE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74F6449E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EF9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213B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553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DD5C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E1E7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45EE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A88C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F377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F373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5AC7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3F12A09E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571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1B4C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1D7F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7011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27BF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AA90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3DD9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7E3F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1178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F801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6B4C75F0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89D3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3722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F776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52C9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A70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E8F1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4386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39E9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8711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7052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2A395383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565C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F862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327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E4D0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DEAE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A306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0DDD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BD1A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5FAB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0D1B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5EA9E880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584C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2DAD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7E8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D477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B066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09DF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8E7B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D5EC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993D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A7F7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60218513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96DA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FD8B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9976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3449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AD81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049D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D770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C0AA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2857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6C7F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0C13DBE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B14E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DA415" w14:textId="77777777" w:rsidR="00B24780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  <w:p w14:paraId="126C7C05" w14:textId="77777777" w:rsidR="00B24780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66DE8835" w14:textId="77777777" w:rsidR="00B24780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021C428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3116C1" w14:textId="77777777" w:rsidR="00B24780" w:rsidRDefault="00B24780" w:rsidP="00AD79CB">
            <w:pPr>
              <w:ind w:right="10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0</w:t>
            </w:r>
          </w:p>
          <w:p w14:paraId="23429833" w14:textId="77777777" w:rsidR="00B24780" w:rsidRDefault="00B24780" w:rsidP="00AD79CB">
            <w:pPr>
              <w:ind w:right="100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4CD59BD7" w14:textId="77777777" w:rsidR="00B24780" w:rsidRDefault="00B24780" w:rsidP="00AD79CB">
            <w:pPr>
              <w:ind w:right="100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39C8739A" w14:textId="77777777" w:rsidR="00B24780" w:rsidRPr="001C3F74" w:rsidRDefault="00B24780" w:rsidP="00AD79CB">
            <w:pPr>
              <w:ind w:right="100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7B562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4</w:t>
            </w:r>
          </w:p>
          <w:p w14:paraId="74C653A7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778432D0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259E4D3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560B1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6</w:t>
            </w:r>
          </w:p>
          <w:p w14:paraId="7A5B5019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1C1CBB35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154697E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F375D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  <w:p w14:paraId="243BC394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23CAC19C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34724408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1EA8AFE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06E2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ED47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8B9B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9399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081B9C44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70E72824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BF25F" w14:textId="77777777" w:rsidR="00B24780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  <w:p w14:paraId="528E2C1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lastRenderedPageBreak/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F02E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lastRenderedPageBreak/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FB58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4EDA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E6DD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9D90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8CE3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C15E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3DC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32C9DC6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68D2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30B8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F2B5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F747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3BF5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12D3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0C6C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605A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29C5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4D84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</w:tr>
      <w:tr w:rsidR="00B24780" w:rsidRPr="001C3F74" w14:paraId="4B83EDD8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8651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B9DE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6036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E829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5408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8B10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BAE9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66D7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1489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9A53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3</w:t>
            </w:r>
          </w:p>
        </w:tc>
      </w:tr>
      <w:tr w:rsidR="00B24780" w:rsidRPr="001C3F74" w14:paraId="5699DEB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8609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E7AF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1189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9738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1187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4900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7487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4064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18DB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74B1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</w:tr>
      <w:tr w:rsidR="00B24780" w:rsidRPr="001C3F74" w14:paraId="277F881F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24D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FEFB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C8A5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2ED7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BB6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03BF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9A11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5BCD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A0A2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52F2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</w:tr>
      <w:tr w:rsidR="00B24780" w:rsidRPr="001C3F74" w14:paraId="164278CF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5DEA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AD0B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674A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5A83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2603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277A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4E85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D43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79CA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05AA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</w:tr>
      <w:tr w:rsidR="00B24780" w:rsidRPr="001C3F74" w14:paraId="0B5EEC98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1634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9AE7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6329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FA94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D6A7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9820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E7F6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9FD4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6D12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3AEA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</w:tr>
      <w:tr w:rsidR="00B24780" w:rsidRPr="001C3F74" w14:paraId="65CCA4AE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74D1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595A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B95F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09B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51F5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074D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6DD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7900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CBFE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B8BB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B24780" w:rsidRPr="001C3F74" w14:paraId="584F74F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68AF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D105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812A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0439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EF20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779B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446E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0F05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062E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F7EC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14139F8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8F1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9FB6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EE0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F025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A05D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E1BF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2871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4C94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A9FC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803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</w:tr>
      <w:tr w:rsidR="00B24780" w:rsidRPr="001C3F74" w14:paraId="5B63CA93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FDC37A4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732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167F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F90C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1244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90A9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8EE9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5201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D166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0630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04152AAE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F4AB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2E64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87B9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B501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C473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4E02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6E89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6C9B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4727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3890B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46EB7365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3196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21CC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68CA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FC44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8D1A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0881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143E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5D5B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3E80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930A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4CE1DCE1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6BA8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F199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5D7C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3B4E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0B47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77D2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88DF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C20C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2C53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4B50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3129770C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38FF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5A8C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C14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112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27DE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5EF1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2718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5AA4B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D8AF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9366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4DE255B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8C87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F9DE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8850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16B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A0E9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DA61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C34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47AF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E343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5FDB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</w:tr>
      <w:tr w:rsidR="00B24780" w:rsidRPr="001C3F74" w14:paraId="24D714A8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FA60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10BC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6B7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FB6F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6D8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7D6E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C9BD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2350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85B4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28C8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</w:tr>
      <w:tr w:rsidR="00B24780" w:rsidRPr="001C3F74" w14:paraId="6AB2739C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0282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23A9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759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4DC1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BA3F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E7A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96A6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3B38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A3DA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ABBE5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B24780" w:rsidRPr="001C3F74" w14:paraId="25416407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A1D9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EBFC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F90B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0173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6BB1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4711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281D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C588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CB55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6A2D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B24780" w:rsidRPr="001C3F74" w14:paraId="6AAB29F3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71F2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223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1978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E35E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703C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831B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75C0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2FEC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581B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D5C4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</w:tr>
      <w:tr w:rsidR="00B24780" w:rsidRPr="001C3F74" w14:paraId="4A07C1B0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437534A8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1E1A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AAE9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8B86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7980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FC5A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F006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F034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D737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2815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2991FB1E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5EC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7742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EDC6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AEB3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1D3CA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663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A823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1FB8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A4BF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052B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13DF604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B700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6D83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0F3D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68A3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1526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2D48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0A8E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C2F3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BF22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66DC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</w:tr>
      <w:tr w:rsidR="00B24780" w:rsidRPr="001C3F74" w14:paraId="71C65938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DB24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0F6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1138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6A4E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094E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F04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6FB9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F24C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AED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7CDF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5A3B8FA9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9B24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192E1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9786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CD7A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A833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831B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717E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E145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7F831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493E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</w:tr>
      <w:tr w:rsidR="00B24780" w:rsidRPr="001C3F74" w14:paraId="5572AFB5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338D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7450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0D41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67F4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B4B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A95D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420C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9FC1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9902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BAA5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58D3D74B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A65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BA486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8729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1805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4A5B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6A58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9783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5FB6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B3A7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EFE6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38827AB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7328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A86E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5997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E473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018E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70CE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62D3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08AA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3875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B5B8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</w:tr>
      <w:tr w:rsidR="00B24780" w:rsidRPr="001C3F74" w14:paraId="3F56D367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9CAD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8761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67F0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544B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A160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C7D9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BACC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11A3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7F02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59E4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</w:tr>
      <w:tr w:rsidR="00B24780" w:rsidRPr="001C3F74" w14:paraId="2C76C076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8F1A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C833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1C69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D7C3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2CAC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B1A9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850A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ACDE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978A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6437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2</w:t>
            </w:r>
          </w:p>
        </w:tc>
      </w:tr>
      <w:tr w:rsidR="00B24780" w:rsidRPr="001C3F74" w14:paraId="36389236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2C24A5A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B569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55D9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3F39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4FF9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6DF08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0B55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8DB9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BF5C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1DF8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6E60A8E5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DF17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63A6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A594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FE1E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AC82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CE9C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0D22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A123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3DF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8397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1C80EF4F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5B4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6262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A57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4B7A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5F56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36C2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996F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190C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A5F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ACAB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5E0911E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96F1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75A1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8CA1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D15F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F8CB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59A2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8807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475E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CB6C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CB42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5E1A744B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1299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5F2D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2835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57AE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8785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C55B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1910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62FF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B99F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F1E4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3DF272AC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C58E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B993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0CFA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A43B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5460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C115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1590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0F3C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3EBE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E175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412418DF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5F2F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60C2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DE12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87F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3A65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0ED1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52A0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A4D1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C89E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34A3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6D805B5C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EF8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35FE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2658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CB7C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2B2F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99D7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3E0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7F50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50D16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D786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3F367834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DB9C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BF92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2377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7ACF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2A76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C7B4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0A8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D094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9996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F99A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5BE79BEE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E493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CAE0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C5E7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FD51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F9EF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3278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F406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8BC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0102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8B79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</w:tr>
      <w:tr w:rsidR="00B24780" w:rsidRPr="001C3F74" w14:paraId="2CC86211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5F55DA44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Obesity-related canc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3569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EC52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A6F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808E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6D9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E092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1179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21B0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4817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4</w:t>
            </w:r>
          </w:p>
        </w:tc>
      </w:tr>
      <w:tr w:rsidR="00B24780" w:rsidRPr="001C3F74" w14:paraId="559DE3F6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6EED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628B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5CB0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B9D3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C467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80F2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9654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EBA5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F975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CADA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6</w:t>
            </w:r>
          </w:p>
        </w:tc>
      </w:tr>
      <w:tr w:rsidR="00B24780" w:rsidRPr="001C3F74" w14:paraId="724CD7C8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F327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0689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8018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A062A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47D4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5D41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6806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7ACA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865D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74EF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5</w:t>
            </w:r>
          </w:p>
        </w:tc>
      </w:tr>
      <w:tr w:rsidR="00B24780" w:rsidRPr="001C3F74" w14:paraId="32790C60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F82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2208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664E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AFDC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130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5EB8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9AC6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6D54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44E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F47F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</w:tr>
      <w:tr w:rsidR="00B24780" w:rsidRPr="001C3F74" w14:paraId="35876AF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C8E7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1A7D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1E48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9436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B5B8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3EC3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ACCF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A2F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93D4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100C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5</w:t>
            </w:r>
          </w:p>
        </w:tc>
      </w:tr>
      <w:tr w:rsidR="00B24780" w:rsidRPr="001C3F74" w14:paraId="75C3403D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E968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1F0B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B97D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D996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E7E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3713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A1F1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7C1B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EABA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CAF7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4</w:t>
            </w:r>
          </w:p>
        </w:tc>
      </w:tr>
      <w:tr w:rsidR="00B24780" w:rsidRPr="001C3F74" w14:paraId="52312E23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5B3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C655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76C1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B0A9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156E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EFFC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67F4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C3D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3BB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AEA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</w:tr>
      <w:tr w:rsidR="00B24780" w:rsidRPr="001C3F74" w14:paraId="20B9AA1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E85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4C2C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0DAC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4FA1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C799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05E5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0A91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4B87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6966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41AE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7AF8DF7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F5D2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61D8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94E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7C84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BC5E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414E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2773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3A97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9B83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DCCD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</w:tr>
      <w:tr w:rsidR="00B24780" w:rsidRPr="001C3F74" w14:paraId="0E60DA6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11C3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430F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6418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D9A5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5AB9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52A2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EF19F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520D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9530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667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B24780" w:rsidRPr="001C3F74" w14:paraId="4DD19510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4A7D46D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Alcohol-related canc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D191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976C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F8DA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B4C0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0F0D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3BCB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BD88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E8C4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88CE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4</w:t>
            </w:r>
          </w:p>
        </w:tc>
      </w:tr>
      <w:tr w:rsidR="00B24780" w:rsidRPr="001C3F74" w14:paraId="5074CED9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744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9D67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51A5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0ABF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2D2B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A8D2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6B0E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D07D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2F4B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1CA2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8</w:t>
            </w:r>
          </w:p>
        </w:tc>
      </w:tr>
      <w:tr w:rsidR="00B24780" w:rsidRPr="001C3F74" w14:paraId="622BCDCD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039C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4F35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9047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DF0C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9B83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CCDE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2F78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F824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60ED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47CF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1</w:t>
            </w:r>
          </w:p>
        </w:tc>
      </w:tr>
      <w:tr w:rsidR="00B24780" w:rsidRPr="001C3F74" w14:paraId="25F169A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194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C75A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B6E5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539E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A35A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8CAA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3BFC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16EA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F582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4EB3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3</w:t>
            </w:r>
          </w:p>
        </w:tc>
      </w:tr>
      <w:tr w:rsidR="00B24780" w:rsidRPr="001C3F74" w14:paraId="5234CAC1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F64D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B796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ECFED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A690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D44B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2A37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4A99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A347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C48D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3717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</w:tr>
      <w:tr w:rsidR="00B24780" w:rsidRPr="001C3F74" w14:paraId="09757A24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336D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C939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65FB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1FBB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2835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5244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D8DD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62C1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766A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9A96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</w:tr>
      <w:tr w:rsidR="00B24780" w:rsidRPr="001C3F74" w14:paraId="404C592D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B6BC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1993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EAA9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4439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2E48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10F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E5D29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8BD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CF47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C739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</w:tr>
      <w:tr w:rsidR="00B24780" w:rsidRPr="001C3F74" w14:paraId="554879A4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5F8F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C67C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7286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8D5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D57E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1B29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E741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7CF7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F353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A4EA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</w:tr>
      <w:tr w:rsidR="00B24780" w:rsidRPr="001C3F74" w14:paraId="60867670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F770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5F0F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A91D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8E77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40F9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7653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2690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573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0A37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CD4A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1DB02DFF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A7EE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24F8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3084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151D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DEBA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6BFF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E123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E5C8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104A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D6C4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  <w:tr w:rsidR="00B24780" w:rsidRPr="001C3F74" w14:paraId="1C365E64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AE164AF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Smoking-related canc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0474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AF6A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8E0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5A9A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B790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E4B2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5A93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9E74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AFE3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</w:tr>
      <w:tr w:rsidR="00B24780" w:rsidRPr="001C3F74" w14:paraId="4A2C6B0F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FEBD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72B7B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C1D7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3744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1F43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36D1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46F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8B81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A367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679E3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</w:tr>
      <w:tr w:rsidR="00B24780" w:rsidRPr="001C3F74" w14:paraId="2EC2EA48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3ED3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F93B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1E92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A870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B468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C7B5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5509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268D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D80E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64A7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9</w:t>
            </w:r>
          </w:p>
        </w:tc>
      </w:tr>
      <w:tr w:rsidR="00B24780" w:rsidRPr="001C3F74" w14:paraId="185C6CB7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2911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4FD64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9BD9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B490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CB4E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5FB2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2030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C06C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CE03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1F18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3</w:t>
            </w:r>
          </w:p>
        </w:tc>
      </w:tr>
      <w:tr w:rsidR="00B24780" w:rsidRPr="001C3F74" w14:paraId="2DAA7CDD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36EB1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A375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A09E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C21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446F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3596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AB9C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6324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BAF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8622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</w:tr>
      <w:tr w:rsidR="00B24780" w:rsidRPr="001C3F74" w14:paraId="411E8046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4E61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B652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48BD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5BA6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D6E0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3674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EBD8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8D11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AF17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D66D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8</w:t>
            </w:r>
          </w:p>
        </w:tc>
      </w:tr>
      <w:tr w:rsidR="00B24780" w:rsidRPr="001C3F74" w14:paraId="603DA03A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BCC2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4D6E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44B3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6F9F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F4E6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03DB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D072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7287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84B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C330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</w:tr>
      <w:tr w:rsidR="00B24780" w:rsidRPr="001C3F74" w14:paraId="47AB94E5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BC5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F4030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E235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E996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F9AF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90FD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236C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B36B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E276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B557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</w:tr>
      <w:tr w:rsidR="00B24780" w:rsidRPr="001C3F74" w14:paraId="7425B53B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BF20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0D26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4ADC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AED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052F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C93A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E63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145F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6C05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EBEA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</w:tr>
      <w:tr w:rsidR="00B24780" w:rsidRPr="001C3F74" w14:paraId="2592B6FC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6961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8BB5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988B7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A51C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0366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4EC7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01DE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,2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7A86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4DCA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0B21A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  <w:p w14:paraId="4C4D7054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51DB1B09" w14:textId="77777777" w:rsidR="00B24780" w:rsidRDefault="00B24780" w:rsidP="00AD79CB">
            <w:pPr>
              <w:ind w:right="900"/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5DA8FDE9" w14:textId="77777777" w:rsidR="00B24780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  <w:p w14:paraId="3721C51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B24780" w:rsidRPr="001C3F74" w14:paraId="5DA8E1C5" w14:textId="77777777" w:rsidTr="00AD79CB">
        <w:trPr>
          <w:trHeight w:val="320"/>
        </w:trPr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8829ACC" w14:textId="77777777" w:rsidR="00B24780" w:rsidRPr="001C3F74" w:rsidRDefault="00B24780" w:rsidP="00AD79CB">
            <w:pPr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Lifestyle-related cancer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92EE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 to 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8D62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CF45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62A0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6735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441B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5A43F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ABA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293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</w:tr>
      <w:tr w:rsidR="00B24780" w:rsidRPr="001C3F74" w14:paraId="4DD62B26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A24A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CC53A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 to 3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7228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37FE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FE23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5611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9BF4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B515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D6FC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6A71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.3</w:t>
            </w:r>
          </w:p>
        </w:tc>
      </w:tr>
      <w:tr w:rsidR="00B24780" w:rsidRPr="001C3F74" w14:paraId="5A67DBF3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2374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097C3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5 to 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AC0F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8EB1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FC6C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93F5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F8C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A581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2188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32F3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8</w:t>
            </w:r>
          </w:p>
        </w:tc>
      </w:tr>
      <w:tr w:rsidR="00B24780" w:rsidRPr="001C3F74" w14:paraId="45F263CD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DDA3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A0B4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 to 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FC10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D8E74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EA83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943E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E54D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9EC9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5211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31B7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2</w:t>
            </w:r>
          </w:p>
        </w:tc>
      </w:tr>
      <w:tr w:rsidR="00B24780" w:rsidRPr="001C3F74" w14:paraId="125B8E7F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B7DB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207C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 to 4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14FB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BA9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29CB5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2A1C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4F07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AB0C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D3D3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12BFF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</w:tr>
      <w:tr w:rsidR="00B24780" w:rsidRPr="001C3F74" w14:paraId="0923F892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66C36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37CC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 to 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3615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9B3A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DC2F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C770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E714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6E3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911C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B360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8</w:t>
            </w:r>
          </w:p>
        </w:tc>
      </w:tr>
      <w:tr w:rsidR="00B24780" w:rsidRPr="001C3F74" w14:paraId="706DE17D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3A698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AFFD7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 to 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5C72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FA2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ACC5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CF59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6D4F0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3B34F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2B96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FD79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3</w:t>
            </w:r>
          </w:p>
        </w:tc>
      </w:tr>
      <w:tr w:rsidR="00B24780" w:rsidRPr="001C3F74" w14:paraId="49F1FFE4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765D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9B4A9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0 to 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A04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6427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10501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9EA8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71DE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3E19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3400A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CB11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</w:tr>
      <w:tr w:rsidR="00B24780" w:rsidRPr="001C3F74" w14:paraId="33919057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2AD6F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472D5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5 to 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64AB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D398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5C5B8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E21C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523D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CB683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29D79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01BA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</w:tr>
      <w:tr w:rsidR="00B24780" w:rsidRPr="001C3F74" w14:paraId="75B2BBDC" w14:textId="77777777" w:rsidTr="00AD79CB">
        <w:trPr>
          <w:trHeight w:val="320"/>
        </w:trPr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B15B2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C416E" w14:textId="77777777" w:rsidR="00B24780" w:rsidRPr="001C3F74" w:rsidRDefault="00B24780" w:rsidP="00AD79CB">
            <w:pPr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70 to 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6E4DE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6CC32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4992B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4DBF7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7684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,32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9161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0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101BD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C8EE6" w14:textId="77777777" w:rsidR="00B24780" w:rsidRPr="001C3F74" w:rsidRDefault="00B24780" w:rsidP="00AD79CB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1C3F74">
              <w:rPr>
                <w:rFonts w:cs="Calibri"/>
                <w:color w:val="000000"/>
                <w:sz w:val="20"/>
                <w:szCs w:val="20"/>
              </w:rPr>
              <w:t>1.6</w:t>
            </w:r>
          </w:p>
        </w:tc>
      </w:tr>
    </w:tbl>
    <w:p w14:paraId="64DDCA80" w14:textId="77777777" w:rsidR="00B24780" w:rsidRDefault="00B24780" w:rsidP="00B24780">
      <w:r w:rsidRPr="009110C3">
        <w:t>Rates based on death counts lower than 10 were suppressed due to confidentiality requirement to prevent re-identification of individuals.</w:t>
      </w:r>
    </w:p>
    <w:p w14:paraId="2BAE79C7" w14:textId="77777777" w:rsidR="00B24780" w:rsidRDefault="00B24780" w:rsidP="00B24780"/>
    <w:p w14:paraId="6FBC74C5" w14:textId="77777777" w:rsidR="002D632D" w:rsidRDefault="002D632D"/>
    <w:sectPr w:rsidR="002D63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0F207CF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565A55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3"/>
    <w:multiLevelType w:val="singleLevel"/>
    <w:tmpl w:val="66A2ABD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50DED5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5674FE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2301DFC"/>
    <w:multiLevelType w:val="hybridMultilevel"/>
    <w:tmpl w:val="C3B0CDD2"/>
    <w:lvl w:ilvl="0" w:tplc="8CDC3628">
      <w:start w:val="1"/>
      <w:numFmt w:val="bullet"/>
      <w:pStyle w:val="Pull-outBullets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038C8"/>
    <w:multiLevelType w:val="multilevel"/>
    <w:tmpl w:val="B0A2C476"/>
    <w:styleLink w:val="NumberedLists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1" w:hanging="136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01" w:hanging="1701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0FBC4AC1"/>
    <w:multiLevelType w:val="multilevel"/>
    <w:tmpl w:val="F29613D6"/>
    <w:styleLink w:val="Appendix"/>
    <w:lvl w:ilvl="0">
      <w:start w:val="1"/>
      <w:numFmt w:val="decimal"/>
      <w:lvlText w:val="Appendix %1:"/>
      <w:lvlJc w:val="left"/>
      <w:pPr>
        <w:tabs>
          <w:tab w:val="num" w:pos="1985"/>
        </w:tabs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EE33470"/>
    <w:multiLevelType w:val="hybridMultilevel"/>
    <w:tmpl w:val="1458CC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991E09"/>
    <w:multiLevelType w:val="multilevel"/>
    <w:tmpl w:val="C62C2DAC"/>
    <w:styleLink w:val="NumberedHeadings"/>
    <w:lvl w:ilvl="0">
      <w:start w:val="1"/>
      <w:numFmt w:val="decimal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41EA7BA6"/>
    <w:multiLevelType w:val="multilevel"/>
    <w:tmpl w:val="B4ACB67E"/>
    <w:lvl w:ilvl="0">
      <w:start w:val="8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499D423A"/>
    <w:multiLevelType w:val="multilevel"/>
    <w:tmpl w:val="7C3460B6"/>
    <w:styleLink w:val="Bullets"/>
    <w:lvl w:ilvl="0">
      <w:start w:val="1"/>
      <w:numFmt w:val="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680" w:hanging="340"/>
      </w:pPr>
      <w:rPr>
        <w:rFonts w:ascii="Calibri" w:hAnsi="Calibri" w:hint="default"/>
      </w:rPr>
    </w:lvl>
    <w:lvl w:ilvl="2">
      <w:start w:val="1"/>
      <w:numFmt w:val="bullet"/>
      <w:lvlText w:val=""/>
      <w:lvlJc w:val="left"/>
      <w:pPr>
        <w:ind w:left="1021" w:hanging="341"/>
      </w:pPr>
      <w:rPr>
        <w:rFonts w:ascii="Symbol" w:hAnsi="Symbol" w:hint="default"/>
      </w:rPr>
    </w:lvl>
    <w:lvl w:ilvl="3">
      <w:start w:val="1"/>
      <w:numFmt w:val="bullet"/>
      <w:lvlText w:val="–"/>
      <w:lvlJc w:val="left"/>
      <w:pPr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541D60"/>
    <w:multiLevelType w:val="hybridMultilevel"/>
    <w:tmpl w:val="2D6A94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725741"/>
    <w:multiLevelType w:val="multilevel"/>
    <w:tmpl w:val="1A06A688"/>
    <w:styleLink w:val="ListLetters"/>
    <w:lvl w:ilvl="0">
      <w:start w:val="1"/>
      <w:numFmt w:val="lowerLett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lowerRoman"/>
      <w:lvlText w:val="%2."/>
      <w:lvlJc w:val="left"/>
      <w:pPr>
        <w:ind w:left="340" w:hanging="34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60E1502C"/>
    <w:multiLevelType w:val="multilevel"/>
    <w:tmpl w:val="813A2DA6"/>
    <w:styleLink w:val="Bullets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cs="Times New Roman" w:hint="default"/>
        <w:color w:val="auto"/>
      </w:rPr>
    </w:lvl>
    <w:lvl w:ilvl="1">
      <w:start w:val="1"/>
      <w:numFmt w:val="bullet"/>
      <w:lvlText w:val="–"/>
      <w:lvlJc w:val="left"/>
      <w:pPr>
        <w:ind w:left="567" w:hanging="283"/>
      </w:pPr>
      <w:rPr>
        <w:rFonts w:ascii="Arial" w:hAnsi="Arial" w:cs="Calibri" w:hint="default"/>
        <w:color w:val="auto"/>
      </w:rPr>
    </w:lvl>
    <w:lvl w:ilvl="2">
      <w:start w:val="1"/>
      <w:numFmt w:val="bullet"/>
      <w:lvlText w:val="–"/>
      <w:lvlJc w:val="left"/>
      <w:pPr>
        <w:ind w:left="851" w:hanging="284"/>
      </w:pPr>
      <w:rPr>
        <w:rFonts w:ascii="Calibri" w:hAnsi="Calibri" w:cs="Calibri" w:hint="default"/>
        <w:color w:val="auto"/>
      </w:rPr>
    </w:lvl>
    <w:lvl w:ilvl="3">
      <w:start w:val="1"/>
      <w:numFmt w:val="bullet"/>
      <w:lvlText w:val="–"/>
      <w:lvlJc w:val="left"/>
      <w:pPr>
        <w:ind w:left="284" w:hanging="284"/>
      </w:pPr>
      <w:rPr>
        <w:rFonts w:ascii="Arial" w:hAnsi="Arial" w:cs="Times New Roman" w:hint="default"/>
      </w:rPr>
    </w:lvl>
    <w:lvl w:ilvl="4">
      <w:start w:val="1"/>
      <w:numFmt w:val="bullet"/>
      <w:lvlText w:val="–"/>
      <w:lvlJc w:val="left"/>
      <w:pPr>
        <w:ind w:left="284" w:hanging="284"/>
      </w:pPr>
      <w:rPr>
        <w:rFonts w:ascii="Calibri" w:hAnsi="Calibri" w:cs="Times New Roman" w:hint="default"/>
        <w:color w:val="auto"/>
      </w:rPr>
    </w:lvl>
    <w:lvl w:ilvl="5">
      <w:start w:val="1"/>
      <w:numFmt w:val="bullet"/>
      <w:lvlText w:val="–"/>
      <w:lvlJc w:val="left"/>
      <w:pPr>
        <w:ind w:left="284" w:hanging="284"/>
      </w:pPr>
      <w:rPr>
        <w:rFonts w:ascii="Calibri" w:hAnsi="Calibri" w:cs="Times New Roman" w:hint="default"/>
        <w:color w:val="auto"/>
      </w:rPr>
    </w:lvl>
    <w:lvl w:ilvl="6">
      <w:start w:val="1"/>
      <w:numFmt w:val="bullet"/>
      <w:lvlText w:val="–"/>
      <w:lvlJc w:val="left"/>
      <w:pPr>
        <w:ind w:left="284" w:hanging="284"/>
      </w:pPr>
      <w:rPr>
        <w:rFonts w:ascii="Calibri" w:hAnsi="Calibri" w:cs="Times New Roman" w:hint="default"/>
        <w:color w:val="auto"/>
      </w:rPr>
    </w:lvl>
    <w:lvl w:ilvl="7">
      <w:start w:val="1"/>
      <w:numFmt w:val="bullet"/>
      <w:lvlText w:val="–"/>
      <w:lvlJc w:val="left"/>
      <w:pPr>
        <w:ind w:left="284" w:hanging="284"/>
      </w:pPr>
      <w:rPr>
        <w:rFonts w:ascii="Calibri" w:hAnsi="Calibri" w:cs="Times New Roman" w:hint="default"/>
        <w:color w:val="auto"/>
      </w:rPr>
    </w:lvl>
    <w:lvl w:ilvl="8">
      <w:start w:val="1"/>
      <w:numFmt w:val="bullet"/>
      <w:lvlText w:val="–"/>
      <w:lvlJc w:val="left"/>
      <w:pPr>
        <w:ind w:left="284" w:hanging="284"/>
      </w:pPr>
      <w:rPr>
        <w:rFonts w:ascii="Calibri" w:hAnsi="Calibri" w:cs="Times New Roman" w:hint="default"/>
        <w:color w:val="auto"/>
      </w:rPr>
    </w:lvl>
  </w:abstractNum>
  <w:abstractNum w:abstractNumId="15" w15:restartNumberingAfterBreak="0">
    <w:nsid w:val="61EC56FE"/>
    <w:multiLevelType w:val="hybridMultilevel"/>
    <w:tmpl w:val="49BC20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0C5A42"/>
    <w:multiLevelType w:val="hybridMultilevel"/>
    <w:tmpl w:val="A3A8F30A"/>
    <w:lvl w:ilvl="0" w:tplc="D5E0793A">
      <w:start w:val="1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DA1D2C"/>
    <w:multiLevelType w:val="hybridMultilevel"/>
    <w:tmpl w:val="C150BC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31187"/>
    <w:multiLevelType w:val="hybridMultilevel"/>
    <w:tmpl w:val="100CE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5600474">
    <w:abstractNumId w:val="10"/>
  </w:num>
  <w:num w:numId="2" w16cid:durableId="584269976">
    <w:abstractNumId w:val="7"/>
  </w:num>
  <w:num w:numId="3" w16cid:durableId="1034428605">
    <w:abstractNumId w:val="11"/>
  </w:num>
  <w:num w:numId="4" w16cid:durableId="963971218">
    <w:abstractNumId w:val="14"/>
  </w:num>
  <w:num w:numId="5" w16cid:durableId="932780517">
    <w:abstractNumId w:val="4"/>
  </w:num>
  <w:num w:numId="6" w16cid:durableId="1597861275">
    <w:abstractNumId w:val="2"/>
  </w:num>
  <w:num w:numId="7" w16cid:durableId="2047093796">
    <w:abstractNumId w:val="13"/>
  </w:num>
  <w:num w:numId="8" w16cid:durableId="32579349">
    <w:abstractNumId w:val="3"/>
  </w:num>
  <w:num w:numId="9" w16cid:durableId="876819279">
    <w:abstractNumId w:val="1"/>
  </w:num>
  <w:num w:numId="10" w16cid:durableId="641541288">
    <w:abstractNumId w:val="0"/>
  </w:num>
  <w:num w:numId="11" w16cid:durableId="931082501">
    <w:abstractNumId w:val="9"/>
  </w:num>
  <w:num w:numId="12" w16cid:durableId="1437672698">
    <w:abstractNumId w:val="6"/>
  </w:num>
  <w:num w:numId="13" w16cid:durableId="1217084465">
    <w:abstractNumId w:val="5"/>
  </w:num>
  <w:num w:numId="14" w16cid:durableId="1030372693">
    <w:abstractNumId w:val="12"/>
  </w:num>
  <w:num w:numId="15" w16cid:durableId="680619398">
    <w:abstractNumId w:val="17"/>
  </w:num>
  <w:num w:numId="16" w16cid:durableId="272593559">
    <w:abstractNumId w:val="15"/>
  </w:num>
  <w:num w:numId="17" w16cid:durableId="100734109">
    <w:abstractNumId w:val="18"/>
  </w:num>
  <w:num w:numId="18" w16cid:durableId="1485967087">
    <w:abstractNumId w:val="8"/>
  </w:num>
  <w:num w:numId="19" w16cid:durableId="98050375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780"/>
    <w:rsid w:val="00024B34"/>
    <w:rsid w:val="000364CC"/>
    <w:rsid w:val="00047A49"/>
    <w:rsid w:val="00074700"/>
    <w:rsid w:val="00087013"/>
    <w:rsid w:val="000C068C"/>
    <w:rsid w:val="000F0200"/>
    <w:rsid w:val="00103F34"/>
    <w:rsid w:val="00114195"/>
    <w:rsid w:val="00117497"/>
    <w:rsid w:val="001240A2"/>
    <w:rsid w:val="001247E7"/>
    <w:rsid w:val="0013712A"/>
    <w:rsid w:val="0015251A"/>
    <w:rsid w:val="001910EB"/>
    <w:rsid w:val="00192B3B"/>
    <w:rsid w:val="001D5E33"/>
    <w:rsid w:val="001E45E4"/>
    <w:rsid w:val="001E66A1"/>
    <w:rsid w:val="0021708E"/>
    <w:rsid w:val="00233E29"/>
    <w:rsid w:val="00236F08"/>
    <w:rsid w:val="00282AD6"/>
    <w:rsid w:val="002B48E2"/>
    <w:rsid w:val="002D21D3"/>
    <w:rsid w:val="002D632D"/>
    <w:rsid w:val="002F2BCC"/>
    <w:rsid w:val="00307E47"/>
    <w:rsid w:val="003229D6"/>
    <w:rsid w:val="00327256"/>
    <w:rsid w:val="0033536A"/>
    <w:rsid w:val="0033591E"/>
    <w:rsid w:val="003359B6"/>
    <w:rsid w:val="003429ED"/>
    <w:rsid w:val="00352CE8"/>
    <w:rsid w:val="00363A39"/>
    <w:rsid w:val="00364649"/>
    <w:rsid w:val="00366752"/>
    <w:rsid w:val="00366A64"/>
    <w:rsid w:val="003823BF"/>
    <w:rsid w:val="00384383"/>
    <w:rsid w:val="00386553"/>
    <w:rsid w:val="0039337C"/>
    <w:rsid w:val="003A2DE0"/>
    <w:rsid w:val="003B22B4"/>
    <w:rsid w:val="003C4098"/>
    <w:rsid w:val="003C7B67"/>
    <w:rsid w:val="00421E70"/>
    <w:rsid w:val="0042742B"/>
    <w:rsid w:val="00457AD8"/>
    <w:rsid w:val="0048339F"/>
    <w:rsid w:val="00492DC8"/>
    <w:rsid w:val="004E5DF9"/>
    <w:rsid w:val="00502E9E"/>
    <w:rsid w:val="00533649"/>
    <w:rsid w:val="00544DB1"/>
    <w:rsid w:val="0056503B"/>
    <w:rsid w:val="00596FB3"/>
    <w:rsid w:val="005A3663"/>
    <w:rsid w:val="005C2C00"/>
    <w:rsid w:val="005D2081"/>
    <w:rsid w:val="005E465F"/>
    <w:rsid w:val="005F62E5"/>
    <w:rsid w:val="00626BBF"/>
    <w:rsid w:val="006438D9"/>
    <w:rsid w:val="00645759"/>
    <w:rsid w:val="00645BCE"/>
    <w:rsid w:val="00646622"/>
    <w:rsid w:val="00653D45"/>
    <w:rsid w:val="00655B12"/>
    <w:rsid w:val="00675A37"/>
    <w:rsid w:val="00697A2E"/>
    <w:rsid w:val="006C3DE8"/>
    <w:rsid w:val="00710A7D"/>
    <w:rsid w:val="00715E73"/>
    <w:rsid w:val="00723781"/>
    <w:rsid w:val="00740DA4"/>
    <w:rsid w:val="00756A87"/>
    <w:rsid w:val="0076693E"/>
    <w:rsid w:val="00796F9B"/>
    <w:rsid w:val="007D72D8"/>
    <w:rsid w:val="007E1350"/>
    <w:rsid w:val="007E1D34"/>
    <w:rsid w:val="007F0780"/>
    <w:rsid w:val="00800231"/>
    <w:rsid w:val="0082287D"/>
    <w:rsid w:val="008447B8"/>
    <w:rsid w:val="00882683"/>
    <w:rsid w:val="008A270A"/>
    <w:rsid w:val="008B7D77"/>
    <w:rsid w:val="008D1558"/>
    <w:rsid w:val="009015BB"/>
    <w:rsid w:val="009123D1"/>
    <w:rsid w:val="009203D3"/>
    <w:rsid w:val="0096027D"/>
    <w:rsid w:val="0097264A"/>
    <w:rsid w:val="009762A4"/>
    <w:rsid w:val="009842FB"/>
    <w:rsid w:val="00996491"/>
    <w:rsid w:val="00996D41"/>
    <w:rsid w:val="009C3E8C"/>
    <w:rsid w:val="009C69CD"/>
    <w:rsid w:val="009D3736"/>
    <w:rsid w:val="009E425A"/>
    <w:rsid w:val="009F5AEE"/>
    <w:rsid w:val="00A04785"/>
    <w:rsid w:val="00A05674"/>
    <w:rsid w:val="00A14FC3"/>
    <w:rsid w:val="00A40759"/>
    <w:rsid w:val="00A4362E"/>
    <w:rsid w:val="00A4385D"/>
    <w:rsid w:val="00A70231"/>
    <w:rsid w:val="00A71546"/>
    <w:rsid w:val="00A90DF0"/>
    <w:rsid w:val="00AA2A46"/>
    <w:rsid w:val="00AB631A"/>
    <w:rsid w:val="00AD3B09"/>
    <w:rsid w:val="00AE01D8"/>
    <w:rsid w:val="00B12DC4"/>
    <w:rsid w:val="00B16650"/>
    <w:rsid w:val="00B16A4F"/>
    <w:rsid w:val="00B24780"/>
    <w:rsid w:val="00B24B09"/>
    <w:rsid w:val="00B27C37"/>
    <w:rsid w:val="00B354EA"/>
    <w:rsid w:val="00B36F2D"/>
    <w:rsid w:val="00B45A4B"/>
    <w:rsid w:val="00B45C55"/>
    <w:rsid w:val="00B54EB6"/>
    <w:rsid w:val="00B7755D"/>
    <w:rsid w:val="00B902C8"/>
    <w:rsid w:val="00B91F59"/>
    <w:rsid w:val="00BA1666"/>
    <w:rsid w:val="00BB45E4"/>
    <w:rsid w:val="00BC4068"/>
    <w:rsid w:val="00BC7B70"/>
    <w:rsid w:val="00BD212D"/>
    <w:rsid w:val="00BF2212"/>
    <w:rsid w:val="00BF2456"/>
    <w:rsid w:val="00BF47CD"/>
    <w:rsid w:val="00BF566D"/>
    <w:rsid w:val="00C12E0A"/>
    <w:rsid w:val="00C40E7D"/>
    <w:rsid w:val="00C53436"/>
    <w:rsid w:val="00C74B7C"/>
    <w:rsid w:val="00CA1407"/>
    <w:rsid w:val="00CA2B6E"/>
    <w:rsid w:val="00CA3AC3"/>
    <w:rsid w:val="00CA4F44"/>
    <w:rsid w:val="00CA73D8"/>
    <w:rsid w:val="00CA75DB"/>
    <w:rsid w:val="00CC3D0C"/>
    <w:rsid w:val="00CE4E34"/>
    <w:rsid w:val="00D1489C"/>
    <w:rsid w:val="00D1564A"/>
    <w:rsid w:val="00D353A5"/>
    <w:rsid w:val="00D5730E"/>
    <w:rsid w:val="00D74DA0"/>
    <w:rsid w:val="00D84D20"/>
    <w:rsid w:val="00DA37C9"/>
    <w:rsid w:val="00DB28D8"/>
    <w:rsid w:val="00DB6DD9"/>
    <w:rsid w:val="00DB7D3B"/>
    <w:rsid w:val="00DE756D"/>
    <w:rsid w:val="00E0761A"/>
    <w:rsid w:val="00E12E8C"/>
    <w:rsid w:val="00E14440"/>
    <w:rsid w:val="00E31D2F"/>
    <w:rsid w:val="00E332BB"/>
    <w:rsid w:val="00E40665"/>
    <w:rsid w:val="00E64BBD"/>
    <w:rsid w:val="00E6635F"/>
    <w:rsid w:val="00E805C3"/>
    <w:rsid w:val="00E93B11"/>
    <w:rsid w:val="00E97C92"/>
    <w:rsid w:val="00EA3FFD"/>
    <w:rsid w:val="00EA40A1"/>
    <w:rsid w:val="00EA6458"/>
    <w:rsid w:val="00ED05EB"/>
    <w:rsid w:val="00ED4E57"/>
    <w:rsid w:val="00EE19E0"/>
    <w:rsid w:val="00F468EE"/>
    <w:rsid w:val="00F6279B"/>
    <w:rsid w:val="00F66452"/>
    <w:rsid w:val="00F754E0"/>
    <w:rsid w:val="00FA11E5"/>
    <w:rsid w:val="00FA2779"/>
    <w:rsid w:val="00FA57AD"/>
    <w:rsid w:val="00FB20A8"/>
    <w:rsid w:val="00FC11AD"/>
    <w:rsid w:val="00FC11DA"/>
    <w:rsid w:val="00FE12DF"/>
    <w:rsid w:val="00FE4694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146864"/>
  <w15:chartTrackingRefBased/>
  <w15:docId w15:val="{8CE92422-9ECA-9D40-878A-ECEDFDE32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3 - Body Copy (normal text)"/>
    <w:qFormat/>
    <w:rsid w:val="00B24780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47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47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47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247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247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247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247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7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444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24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24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24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247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247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247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B247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B247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7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7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7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780"/>
    <w:rPr>
      <w:i/>
      <w:iCs/>
      <w:color w:val="404040" w:themeColor="text1" w:themeTint="BF"/>
    </w:rPr>
  </w:style>
  <w:style w:type="paragraph" w:styleId="ListParagraph">
    <w:name w:val="List Paragraph"/>
    <w:aliases w:val="List Paragraph1,List Paragraph11,Heading 4 for contents,GPSL bullet List Paragraph"/>
    <w:basedOn w:val="Normal"/>
    <w:link w:val="ListParagraphChar"/>
    <w:uiPriority w:val="34"/>
    <w:qFormat/>
    <w:rsid w:val="00B247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7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7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7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247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4780"/>
    <w:rPr>
      <w:rFonts w:ascii="Calibri" w:eastAsia="Times New Roman" w:hAnsi="Calibri" w:cs="Times New Roman"/>
      <w:kern w:val="0"/>
      <w:sz w:val="22"/>
      <w14:ligatures w14:val="none"/>
    </w:rPr>
  </w:style>
  <w:style w:type="paragraph" w:customStyle="1" w:styleId="Normal-Blue">
    <w:name w:val="Normal - Blue"/>
    <w:basedOn w:val="Normal"/>
    <w:qFormat/>
    <w:rsid w:val="00B24780"/>
    <w:rPr>
      <w:color w:val="0070C0"/>
    </w:rPr>
  </w:style>
  <w:style w:type="paragraph" w:customStyle="1" w:styleId="Normal-Brown">
    <w:name w:val="Normal - Brown"/>
    <w:basedOn w:val="Normal"/>
    <w:qFormat/>
    <w:rsid w:val="00B24780"/>
    <w:rPr>
      <w:color w:val="074F6A" w:themeColor="accent4" w:themeShade="80"/>
    </w:rPr>
  </w:style>
  <w:style w:type="paragraph" w:customStyle="1" w:styleId="Normal-Green">
    <w:name w:val="Normal - Green"/>
    <w:basedOn w:val="Normal"/>
    <w:qFormat/>
    <w:rsid w:val="00B24780"/>
    <w:rPr>
      <w:color w:val="3A7C22" w:themeColor="accent6" w:themeShade="BF"/>
    </w:rPr>
  </w:style>
  <w:style w:type="paragraph" w:customStyle="1" w:styleId="au-introduction">
    <w:name w:val="au-introduction"/>
    <w:basedOn w:val="Normal"/>
    <w:rsid w:val="00B24780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47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780"/>
    <w:rPr>
      <w:rFonts w:ascii="Calibri" w:eastAsia="Times New Roman" w:hAnsi="Calibri" w:cs="Times New Roman"/>
      <w:kern w:val="0"/>
      <w:sz w:val="18"/>
      <w:szCs w:val="18"/>
      <w14:ligatures w14:val="none"/>
    </w:rPr>
  </w:style>
  <w:style w:type="paragraph" w:styleId="Caption">
    <w:name w:val="caption"/>
    <w:aliases w:val="Table Description or Image Caption"/>
    <w:basedOn w:val="Normal"/>
    <w:next w:val="Normal"/>
    <w:autoRedefine/>
    <w:uiPriority w:val="35"/>
    <w:unhideWhenUsed/>
    <w:qFormat/>
    <w:rsid w:val="00B24780"/>
    <w:pPr>
      <w:spacing w:after="200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4780"/>
    <w:rPr>
      <w:rFonts w:asciiTheme="minorHAnsi" w:hAnsiTheme="minorHAnsi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780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780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paragraph" w:customStyle="1" w:styleId="DefaultStyle">
    <w:name w:val="Default Style"/>
    <w:rsid w:val="00B24780"/>
    <w:pPr>
      <w:suppressAutoHyphens/>
      <w:spacing w:after="0" w:line="100" w:lineRule="atLeast"/>
    </w:pPr>
    <w:rPr>
      <w:rFonts w:ascii="Calibri" w:hAnsi="Calibri" w:cs="Times New Roman"/>
      <w:sz w:val="22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B24780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24780"/>
    <w:rPr>
      <w:rFonts w:ascii="Calibri" w:eastAsia="Times New Roman" w:hAnsi="Calibri" w:cs="Calibri"/>
      <w:kern w:val="0"/>
      <w:sz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24780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780"/>
    <w:rPr>
      <w:rFonts w:ascii="Calibri" w:eastAsia="Times New Roman" w:hAnsi="Calibri" w:cs="Calibri"/>
      <w:kern w:val="0"/>
      <w:sz w:val="22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2478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478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4780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24780"/>
    <w:rPr>
      <w:color w:val="96607D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47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4780"/>
    <w:rPr>
      <w:rFonts w:ascii="Calibri" w:eastAsia="Times New Roman" w:hAnsi="Calibri" w:cs="Times New Roman"/>
      <w:kern w:val="0"/>
      <w:sz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B24780"/>
    <w:rPr>
      <w:rFonts w:asciiTheme="minorHAnsi" w:hAnsiTheme="minorHAnsi"/>
      <w:color w:val="467886" w:themeColor="hyperlink"/>
      <w:sz w:val="22"/>
      <w:u w:val="single"/>
    </w:rPr>
  </w:style>
  <w:style w:type="table" w:styleId="LightShading">
    <w:name w:val="Light Shading"/>
    <w:basedOn w:val="TableNormal"/>
    <w:uiPriority w:val="60"/>
    <w:rsid w:val="00B24780"/>
    <w:pPr>
      <w:spacing w:after="0" w:line="240" w:lineRule="auto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B24780"/>
    <w:pPr>
      <w:spacing w:before="100" w:beforeAutospacing="1" w:after="100" w:afterAutospacing="1"/>
    </w:pPr>
    <w:rPr>
      <w:rFonts w:ascii="Times New Roman" w:eastAsia="SimSun" w:hAnsi="Times New Roman"/>
      <w:sz w:val="24"/>
    </w:rPr>
  </w:style>
  <w:style w:type="character" w:customStyle="1" w:styleId="normaltextrun">
    <w:name w:val="normaltextrun"/>
    <w:basedOn w:val="DefaultParagraphFont"/>
    <w:rsid w:val="00B24780"/>
  </w:style>
  <w:style w:type="character" w:styleId="PageNumber">
    <w:name w:val="page number"/>
    <w:basedOn w:val="DefaultParagraphFont"/>
    <w:uiPriority w:val="99"/>
    <w:semiHidden/>
    <w:unhideWhenUsed/>
    <w:rsid w:val="00B24780"/>
    <w:rPr>
      <w:rFonts w:asciiTheme="minorHAnsi" w:hAnsiTheme="minorHAnsi"/>
      <w:sz w:val="22"/>
    </w:rPr>
  </w:style>
  <w:style w:type="character" w:styleId="PlaceholderText">
    <w:name w:val="Placeholder Text"/>
    <w:basedOn w:val="DefaultParagraphFont"/>
    <w:uiPriority w:val="99"/>
    <w:semiHidden/>
    <w:rsid w:val="00B24780"/>
    <w:rPr>
      <w:rFonts w:asciiTheme="minorHAnsi" w:hAnsiTheme="minorHAnsi"/>
      <w:color w:val="808080"/>
      <w:sz w:val="22"/>
    </w:rPr>
  </w:style>
  <w:style w:type="character" w:styleId="Strong">
    <w:name w:val="Strong"/>
    <w:basedOn w:val="DefaultParagraphFont"/>
    <w:uiPriority w:val="22"/>
    <w:qFormat/>
    <w:rsid w:val="00B24780"/>
    <w:rPr>
      <w:rFonts w:asciiTheme="minorHAnsi" w:hAnsiTheme="minorHAnsi"/>
      <w:b/>
      <w:bCs/>
      <w:sz w:val="22"/>
    </w:rPr>
  </w:style>
  <w:style w:type="table" w:styleId="TableGrid">
    <w:name w:val="Table Grid"/>
    <w:basedOn w:val="TableNormal"/>
    <w:uiPriority w:val="39"/>
    <w:rsid w:val="00B24780"/>
    <w:pPr>
      <w:spacing w:after="0" w:line="240" w:lineRule="auto"/>
    </w:pPr>
    <w:rPr>
      <w:sz w:val="20"/>
      <w:szCs w:val="22"/>
    </w:rPr>
    <w:tblPr>
      <w:tblStyleRowBandSize w:val="1"/>
      <w:tblCellMar>
        <w:top w:w="57" w:type="dxa"/>
        <w:left w:w="57" w:type="dxa"/>
        <w:bottom w:w="57" w:type="dxa"/>
        <w:right w:w="85" w:type="dxa"/>
      </w:tblCellMar>
    </w:tblPr>
    <w:tblStylePr w:type="firstRow">
      <w:rPr>
        <w:b/>
        <w:color w:val="FFFFFF" w:themeColor="background1"/>
      </w:rPr>
      <w:tblPr/>
      <w:tcPr>
        <w:shd w:val="clear" w:color="auto" w:fill="0E2841" w:themeFill="text2"/>
      </w:tcPr>
    </w:tblStylePr>
    <w:tblStylePr w:type="lastRow">
      <w:tblPr/>
      <w:tcPr>
        <w:tcBorders>
          <w:top w:val="single" w:sz="8" w:space="0" w:color="E8E8E8" w:themeColor="background2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  <w:tblStylePr w:type="firstCol">
      <w:rPr>
        <w:b/>
      </w:rPr>
    </w:tblStylePr>
    <w:tblStylePr w:type="lastCol">
      <w:pPr>
        <w:wordWrap/>
        <w:jc w:val="righ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59"/>
    <w:rsid w:val="00B24780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-minor">
    <w:name w:val="text--minor"/>
    <w:basedOn w:val="Normal"/>
    <w:rsid w:val="00B24780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B24780"/>
    <w:pPr>
      <w:spacing w:before="120"/>
    </w:pPr>
    <w:rPr>
      <w:rFonts w:asciiTheme="minorHAnsi" w:hAnsiTheme="minorHAnsi"/>
      <w:b/>
      <w:bCs/>
      <w:i/>
      <w:iCs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B24780"/>
    <w:pPr>
      <w:spacing w:before="12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24780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4780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4780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4780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4780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4780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4780"/>
    <w:pPr>
      <w:ind w:left="176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24780"/>
    <w:pPr>
      <w:spacing w:before="480" w:after="0" w:line="276" w:lineRule="auto"/>
      <w:outlineLvl w:val="9"/>
    </w:pPr>
    <w:rPr>
      <w:b/>
      <w:bCs/>
      <w:sz w:val="28"/>
      <w:szCs w:val="28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rsid w:val="00B24780"/>
    <w:rPr>
      <w:color w:val="605E5C"/>
      <w:shd w:val="clear" w:color="auto" w:fill="E1DFDD"/>
    </w:rPr>
  </w:style>
  <w:style w:type="paragraph" w:customStyle="1" w:styleId="01-Title-CoverPage">
    <w:name w:val="01 - Title - Cover Page"/>
    <w:basedOn w:val="Normal"/>
    <w:autoRedefine/>
    <w:qFormat/>
    <w:rsid w:val="00B24780"/>
    <w:rPr>
      <w:b/>
      <w:sz w:val="60"/>
    </w:rPr>
  </w:style>
  <w:style w:type="paragraph" w:customStyle="1" w:styleId="02-Subtitle-CoverPage">
    <w:name w:val="02 - Subtitle - Cover Page"/>
    <w:basedOn w:val="Normal"/>
    <w:autoRedefine/>
    <w:qFormat/>
    <w:rsid w:val="00B24780"/>
    <w:rPr>
      <w:sz w:val="32"/>
    </w:rPr>
  </w:style>
  <w:style w:type="numbering" w:customStyle="1" w:styleId="Appendix">
    <w:name w:val="Appendix"/>
    <w:uiPriority w:val="99"/>
    <w:rsid w:val="00B24780"/>
    <w:pPr>
      <w:numPr>
        <w:numId w:val="2"/>
      </w:numPr>
    </w:pPr>
  </w:style>
  <w:style w:type="table" w:customStyle="1" w:styleId="Blank">
    <w:name w:val="Blank"/>
    <w:basedOn w:val="TableNormal"/>
    <w:uiPriority w:val="99"/>
    <w:rsid w:val="00B24780"/>
    <w:pPr>
      <w:spacing w:after="0" w:line="240" w:lineRule="auto"/>
    </w:pPr>
    <w:rPr>
      <w:rFonts w:eastAsiaTheme="minorHAnsi"/>
      <w:sz w:val="22"/>
      <w:szCs w:val="22"/>
      <w:lang w:eastAsia="en-US"/>
    </w:rPr>
    <w:tblPr>
      <w:tblCellMar>
        <w:top w:w="57" w:type="dxa"/>
        <w:left w:w="0" w:type="dxa"/>
        <w:right w:w="113" w:type="dxa"/>
      </w:tblCellMar>
    </w:tblPr>
  </w:style>
  <w:style w:type="numbering" w:customStyle="1" w:styleId="Bullets">
    <w:name w:val="Bullets"/>
    <w:uiPriority w:val="99"/>
    <w:rsid w:val="00B24780"/>
    <w:pPr>
      <w:numPr>
        <w:numId w:val="3"/>
      </w:numPr>
    </w:pPr>
  </w:style>
  <w:style w:type="numbering" w:customStyle="1" w:styleId="Bullets1">
    <w:name w:val="Bullets1"/>
    <w:uiPriority w:val="99"/>
    <w:rsid w:val="00B24780"/>
    <w:pPr>
      <w:numPr>
        <w:numId w:val="4"/>
      </w:numPr>
    </w:pPr>
  </w:style>
  <w:style w:type="paragraph" w:customStyle="1" w:styleId="Figures">
    <w:name w:val="Figures"/>
    <w:basedOn w:val="Normal"/>
    <w:qFormat/>
    <w:rsid w:val="00B24780"/>
    <w:rPr>
      <w:rFonts w:cs="Arial"/>
      <w:bCs/>
      <w:i/>
      <w:color w:val="0A2F41" w:themeColor="accent1" w:themeShade="80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rsid w:val="00B24780"/>
    <w:pPr>
      <w:ind w:left="340" w:hanging="340"/>
      <w:contextualSpacing/>
    </w:pPr>
  </w:style>
  <w:style w:type="paragraph" w:styleId="ListBullet2">
    <w:name w:val="List Bullet 2"/>
    <w:basedOn w:val="Normal"/>
    <w:uiPriority w:val="99"/>
    <w:unhideWhenUsed/>
    <w:qFormat/>
    <w:rsid w:val="00B24780"/>
    <w:pPr>
      <w:ind w:left="680" w:hanging="3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24780"/>
    <w:pPr>
      <w:ind w:left="1021"/>
    </w:pPr>
  </w:style>
  <w:style w:type="paragraph" w:styleId="ListContinue4">
    <w:name w:val="List Continue 4"/>
    <w:basedOn w:val="Normal"/>
    <w:uiPriority w:val="99"/>
    <w:semiHidden/>
    <w:unhideWhenUsed/>
    <w:rsid w:val="00B24780"/>
    <w:pPr>
      <w:ind w:left="1361"/>
    </w:pPr>
  </w:style>
  <w:style w:type="numbering" w:customStyle="1" w:styleId="ListLetters">
    <w:name w:val="List Letters"/>
    <w:uiPriority w:val="99"/>
    <w:rsid w:val="00B24780"/>
    <w:pPr>
      <w:numPr>
        <w:numId w:val="7"/>
      </w:numPr>
    </w:pPr>
  </w:style>
  <w:style w:type="paragraph" w:styleId="ListNumber">
    <w:name w:val="List Number"/>
    <w:basedOn w:val="Normal"/>
    <w:uiPriority w:val="99"/>
    <w:unhideWhenUsed/>
    <w:qFormat/>
    <w:rsid w:val="00B24780"/>
    <w:pPr>
      <w:ind w:left="340" w:hanging="340"/>
      <w:contextualSpacing/>
    </w:pPr>
  </w:style>
  <w:style w:type="paragraph" w:styleId="ListNumber2">
    <w:name w:val="List Number 2"/>
    <w:basedOn w:val="Normal"/>
    <w:uiPriority w:val="99"/>
    <w:unhideWhenUsed/>
    <w:qFormat/>
    <w:rsid w:val="00B24780"/>
    <w:pPr>
      <w:ind w:left="680" w:hanging="680"/>
      <w:contextualSpacing/>
    </w:pPr>
  </w:style>
  <w:style w:type="paragraph" w:styleId="ListNumber3">
    <w:name w:val="List Number 3"/>
    <w:basedOn w:val="Normal"/>
    <w:uiPriority w:val="99"/>
    <w:unhideWhenUsed/>
    <w:qFormat/>
    <w:rsid w:val="00B24780"/>
    <w:pPr>
      <w:ind w:left="1021" w:hanging="1021"/>
      <w:contextualSpacing/>
    </w:pPr>
  </w:style>
  <w:style w:type="character" w:customStyle="1" w:styleId="ListParagraphChar">
    <w:name w:val="List Paragraph Char"/>
    <w:aliases w:val="List Paragraph1 Char,List Paragraph11 Char,Heading 4 for contents Char,GPSL bullet List Paragraph Char"/>
    <w:link w:val="ListParagraph"/>
    <w:uiPriority w:val="34"/>
    <w:locked/>
    <w:rsid w:val="00B24780"/>
  </w:style>
  <w:style w:type="paragraph" w:styleId="MacroText">
    <w:name w:val="macro"/>
    <w:link w:val="MacroTextChar"/>
    <w:uiPriority w:val="99"/>
    <w:semiHidden/>
    <w:unhideWhenUsed/>
    <w:rsid w:val="00B2478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sz w:val="22"/>
      <w:szCs w:val="2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24780"/>
    <w:rPr>
      <w:sz w:val="22"/>
      <w:szCs w:val="22"/>
    </w:rPr>
  </w:style>
  <w:style w:type="paragraph" w:customStyle="1" w:styleId="NumberedHeading1">
    <w:name w:val="Numbered Heading 1"/>
    <w:basedOn w:val="Heading1"/>
    <w:qFormat/>
    <w:rsid w:val="00B24780"/>
    <w:pPr>
      <w:spacing w:before="160" w:after="100"/>
      <w:ind w:left="340" w:hanging="340"/>
    </w:pPr>
    <w:rPr>
      <w:rFonts w:ascii="Calibri" w:eastAsia="SimHei" w:hAnsi="Calibri" w:cs="Times New Roman"/>
      <w:b/>
      <w:color w:val="000000" w:themeColor="text1"/>
      <w:sz w:val="32"/>
      <w:szCs w:val="32"/>
      <w:lang w:eastAsia="en-US"/>
    </w:rPr>
  </w:style>
  <w:style w:type="paragraph" w:customStyle="1" w:styleId="NumberedHeading2">
    <w:name w:val="Numbered Heading 2"/>
    <w:basedOn w:val="Heading2"/>
    <w:qFormat/>
    <w:rsid w:val="00B24780"/>
    <w:pPr>
      <w:keepNext w:val="0"/>
      <w:keepLines w:val="0"/>
      <w:spacing w:before="0" w:after="0"/>
    </w:pPr>
    <w:rPr>
      <w:rFonts w:ascii="Calibri" w:eastAsia="Times New Roman" w:hAnsi="Calibri" w:cs="Times New Roman"/>
      <w:b/>
      <w:color w:val="auto"/>
      <w:sz w:val="24"/>
      <w:szCs w:val="24"/>
    </w:rPr>
  </w:style>
  <w:style w:type="paragraph" w:customStyle="1" w:styleId="NumberedHeading3">
    <w:name w:val="Numbered Heading 3"/>
    <w:basedOn w:val="Heading3"/>
    <w:qFormat/>
    <w:rsid w:val="00B24780"/>
    <w:pPr>
      <w:spacing w:before="120" w:after="60"/>
    </w:pPr>
    <w:rPr>
      <w:rFonts w:eastAsia="SimHei" w:cs="Times New Roman"/>
      <w:b/>
      <w:color w:val="000000" w:themeColor="text1"/>
      <w:sz w:val="22"/>
      <w:szCs w:val="24"/>
      <w:lang w:eastAsia="en-US"/>
    </w:rPr>
  </w:style>
  <w:style w:type="numbering" w:customStyle="1" w:styleId="NumberedHeadings">
    <w:name w:val="Numbered Headings"/>
    <w:uiPriority w:val="99"/>
    <w:rsid w:val="00B24780"/>
    <w:pPr>
      <w:numPr>
        <w:numId w:val="11"/>
      </w:numPr>
    </w:pPr>
  </w:style>
  <w:style w:type="numbering" w:customStyle="1" w:styleId="NumberedLists">
    <w:name w:val="Numbered Lists"/>
    <w:uiPriority w:val="99"/>
    <w:rsid w:val="00B24780"/>
    <w:pPr>
      <w:numPr>
        <w:numId w:val="12"/>
      </w:numPr>
    </w:pPr>
  </w:style>
  <w:style w:type="paragraph" w:customStyle="1" w:styleId="Pull-outBodyCopy">
    <w:name w:val="Pull-out Body Copy"/>
    <w:basedOn w:val="Normal"/>
    <w:link w:val="Pull-outBodyCopyChar"/>
    <w:qFormat/>
    <w:rsid w:val="00B24780"/>
    <w:pPr>
      <w:pBdr>
        <w:top w:val="single" w:sz="4" w:space="6" w:color="0E2841" w:themeColor="text2"/>
        <w:left w:val="single" w:sz="4" w:space="6" w:color="0E2841" w:themeColor="text2"/>
        <w:bottom w:val="single" w:sz="4" w:space="6" w:color="0E2841" w:themeColor="text2"/>
        <w:right w:val="single" w:sz="4" w:space="6" w:color="0E2841" w:themeColor="text2"/>
      </w:pBdr>
      <w:shd w:val="clear" w:color="auto" w:fill="0E2841" w:themeFill="text2"/>
      <w:spacing w:before="80" w:after="80" w:line="312" w:lineRule="auto"/>
      <w:ind w:left="170" w:right="170"/>
    </w:pPr>
    <w:rPr>
      <w:rFonts w:eastAsiaTheme="minorHAnsi"/>
      <w:color w:val="FFFFFF" w:themeColor="background1"/>
      <w:lang w:eastAsia="en-US"/>
    </w:rPr>
  </w:style>
  <w:style w:type="character" w:customStyle="1" w:styleId="Pull-outBodyCopyChar">
    <w:name w:val="Pull-out Body Copy Char"/>
    <w:basedOn w:val="DefaultParagraphFont"/>
    <w:link w:val="Pull-outBodyCopy"/>
    <w:rsid w:val="00B24780"/>
    <w:rPr>
      <w:rFonts w:ascii="Calibri" w:eastAsiaTheme="minorHAnsi" w:hAnsi="Calibri" w:cs="Times New Roman"/>
      <w:color w:val="FFFFFF" w:themeColor="background1"/>
      <w:kern w:val="0"/>
      <w:sz w:val="22"/>
      <w:shd w:val="clear" w:color="auto" w:fill="0E2841" w:themeFill="text2"/>
      <w:lang w:eastAsia="en-US"/>
      <w14:ligatures w14:val="none"/>
    </w:rPr>
  </w:style>
  <w:style w:type="paragraph" w:customStyle="1" w:styleId="Pull-outBullets">
    <w:name w:val="Pull-out Bullets"/>
    <w:basedOn w:val="Pull-outBodyCopy"/>
    <w:link w:val="Pull-outBulletsChar"/>
    <w:qFormat/>
    <w:rsid w:val="00B24780"/>
    <w:pPr>
      <w:numPr>
        <w:numId w:val="13"/>
      </w:numPr>
      <w:ind w:left="0" w:firstLine="0"/>
    </w:pPr>
  </w:style>
  <w:style w:type="character" w:customStyle="1" w:styleId="Pull-outBulletsChar">
    <w:name w:val="Pull-out Bullets Char"/>
    <w:basedOn w:val="Pull-outBodyCopyChar"/>
    <w:link w:val="Pull-outBullets"/>
    <w:rsid w:val="00B24780"/>
    <w:rPr>
      <w:rFonts w:ascii="Calibri" w:eastAsiaTheme="minorHAnsi" w:hAnsi="Calibri" w:cs="Times New Roman"/>
      <w:color w:val="FFFFFF" w:themeColor="background1"/>
      <w:kern w:val="0"/>
      <w:sz w:val="22"/>
      <w:shd w:val="clear" w:color="auto" w:fill="0E2841" w:themeFill="text2"/>
      <w:lang w:eastAsia="en-US"/>
      <w14:ligatures w14:val="none"/>
    </w:rPr>
  </w:style>
  <w:style w:type="paragraph" w:customStyle="1" w:styleId="Pull-outHeading">
    <w:name w:val="Pull-out Heading"/>
    <w:basedOn w:val="Pull-outBodyCopy"/>
    <w:link w:val="Pull-outHeadingChar"/>
    <w:qFormat/>
    <w:rsid w:val="00B24780"/>
    <w:rPr>
      <w:b/>
    </w:rPr>
  </w:style>
  <w:style w:type="character" w:customStyle="1" w:styleId="Pull-outHeadingChar">
    <w:name w:val="Pull-out Heading Char"/>
    <w:basedOn w:val="DefaultParagraphFont"/>
    <w:link w:val="Pull-outHeading"/>
    <w:rsid w:val="00B24780"/>
    <w:rPr>
      <w:rFonts w:ascii="Calibri" w:eastAsiaTheme="minorHAnsi" w:hAnsi="Calibri" w:cs="Times New Roman"/>
      <w:b/>
      <w:color w:val="FFFFFF" w:themeColor="background1"/>
      <w:kern w:val="0"/>
      <w:sz w:val="22"/>
      <w:shd w:val="clear" w:color="auto" w:fill="0E2841" w:themeFill="text2"/>
      <w:lang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B24780"/>
    <w:pPr>
      <w:tabs>
        <w:tab w:val="right" w:leader="dot" w:pos="9015"/>
      </w:tabs>
      <w:spacing w:after="100"/>
      <w:ind w:left="567" w:right="567" w:hanging="567"/>
    </w:pPr>
    <w:rPr>
      <w:noProof/>
      <w:color w:val="0E2841" w:themeColor="text2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24780"/>
    <w:rPr>
      <w:rFonts w:asciiTheme="minorHAnsi" w:hAnsiTheme="minorHAnsi"/>
      <w:color w:val="605E5C"/>
      <w:sz w:val="22"/>
      <w:shd w:val="clear" w:color="auto" w:fill="E1DFDD"/>
    </w:rPr>
  </w:style>
  <w:style w:type="paragraph" w:customStyle="1" w:styleId="msonormal0">
    <w:name w:val="msonormal"/>
    <w:basedOn w:val="Normal"/>
    <w:rsid w:val="00B24780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customStyle="1" w:styleId="xl65">
    <w:name w:val="xl65"/>
    <w:basedOn w:val="Normal"/>
    <w:rsid w:val="00B2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18"/>
      <w:szCs w:val="18"/>
    </w:rPr>
  </w:style>
  <w:style w:type="paragraph" w:customStyle="1" w:styleId="xl66">
    <w:name w:val="xl66"/>
    <w:basedOn w:val="Normal"/>
    <w:rsid w:val="00B2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sz w:val="18"/>
      <w:szCs w:val="18"/>
    </w:rPr>
  </w:style>
  <w:style w:type="paragraph" w:customStyle="1" w:styleId="xl67">
    <w:name w:val="xl67"/>
    <w:basedOn w:val="Normal"/>
    <w:rsid w:val="00B2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18"/>
      <w:szCs w:val="18"/>
    </w:rPr>
  </w:style>
  <w:style w:type="paragraph" w:customStyle="1" w:styleId="xl68">
    <w:name w:val="xl68"/>
    <w:basedOn w:val="Normal"/>
    <w:rsid w:val="00B2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18"/>
      <w:szCs w:val="18"/>
    </w:rPr>
  </w:style>
  <w:style w:type="paragraph" w:customStyle="1" w:styleId="xl69">
    <w:name w:val="xl69"/>
    <w:basedOn w:val="Normal"/>
    <w:rsid w:val="00B24780"/>
    <w:pPr>
      <w:spacing w:before="100" w:beforeAutospacing="1" w:after="100" w:afterAutospacing="1"/>
    </w:pPr>
    <w:rPr>
      <w:rFonts w:ascii="Times New Roman" w:hAnsi="Times New Roman"/>
      <w:sz w:val="18"/>
      <w:szCs w:val="18"/>
    </w:rPr>
  </w:style>
  <w:style w:type="paragraph" w:customStyle="1" w:styleId="xl70">
    <w:name w:val="xl70"/>
    <w:basedOn w:val="Normal"/>
    <w:rsid w:val="00B247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1">
    <w:name w:val="xl71"/>
    <w:basedOn w:val="Normal"/>
    <w:rsid w:val="00B247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2">
    <w:name w:val="xl72"/>
    <w:basedOn w:val="Normal"/>
    <w:rsid w:val="00B247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8"/>
      <w:szCs w:val="18"/>
    </w:rPr>
  </w:style>
  <w:style w:type="paragraph" w:customStyle="1" w:styleId="xl73">
    <w:name w:val="xl73"/>
    <w:basedOn w:val="Normal"/>
    <w:rsid w:val="00B247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18"/>
      <w:szCs w:val="18"/>
    </w:rPr>
  </w:style>
  <w:style w:type="paragraph" w:customStyle="1" w:styleId="xl63">
    <w:name w:val="xl63"/>
    <w:basedOn w:val="Normal"/>
    <w:rsid w:val="00B24780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4"/>
    </w:rPr>
  </w:style>
  <w:style w:type="paragraph" w:customStyle="1" w:styleId="xl64">
    <w:name w:val="xl64"/>
    <w:basedOn w:val="Normal"/>
    <w:rsid w:val="00B24780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A1E0C128A77046ABB9611FB3F116B9" ma:contentTypeVersion="18" ma:contentTypeDescription="Create a new document." ma:contentTypeScope="" ma:versionID="615942d0449b7c9006893d91f5fd3bca">
  <xsd:schema xmlns:xsd="http://www.w3.org/2001/XMLSchema" xmlns:xs="http://www.w3.org/2001/XMLSchema" xmlns:p="http://schemas.microsoft.com/office/2006/metadata/properties" xmlns:ns2="fc7049a1-c5b1-4950-ab1d-2f12327210af" xmlns:ns3="5c43ad28-5d8f-44be-9ed4-a1e8dfb66734" xmlns:ns4="f07d8113-1d44-46cb-baa5-a742d0650dfc" targetNamespace="http://schemas.microsoft.com/office/2006/metadata/properties" ma:root="true" ma:fieldsID="0f6f069577a9fe85e1646ce0d45c8fa4" ns2:_="" ns3:_="" ns4:_="">
    <xsd:import namespace="fc7049a1-c5b1-4950-ab1d-2f12327210af"/>
    <xsd:import namespace="5c43ad28-5d8f-44be-9ed4-a1e8dfb6673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049a1-c5b1-4950-ab1d-2f123272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ad28-5d8f-44be-9ed4-a1e8dfb667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762f041-d832-4a2c-ab6d-df218ba65a8d}" ma:internalName="TaxCatchAll" ma:showField="CatchAllData" ma:web="5c43ad28-5d8f-44be-9ed4-a1e8dfb667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fc7049a1-c5b1-4950-ab1d-2f12327210a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266153-8F2F-43AE-8B1B-B24CA2DB6E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7049a1-c5b1-4950-ab1d-2f12327210af"/>
    <ds:schemaRef ds:uri="5c43ad28-5d8f-44be-9ed4-a1e8dfb66734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17C79C-F216-4039-9554-9011801C9716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fc7049a1-c5b1-4950-ab1d-2f12327210af"/>
  </ds:schemaRefs>
</ds:datastoreItem>
</file>

<file path=customXml/itemProps3.xml><?xml version="1.0" encoding="utf-8"?>
<ds:datastoreItem xmlns:ds="http://schemas.openxmlformats.org/officeDocument/2006/customXml" ds:itemID="{1D034E75-AE8D-4E05-AA01-F9B44E8049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3</Words>
  <Characters>4070</Characters>
  <Application>Microsoft Office Word</Application>
  <DocSecurity>0</DocSecurity>
  <Lines>33</Lines>
  <Paragraphs>9</Paragraphs>
  <ScaleCrop>false</ScaleCrop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2</cp:revision>
  <dcterms:created xsi:type="dcterms:W3CDTF">2025-10-13T08:47:00Z</dcterms:created>
  <dcterms:modified xsi:type="dcterms:W3CDTF">2025-12-10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1E0C128A77046ABB9611FB3F116B9</vt:lpwstr>
  </property>
  <property fmtid="{D5CDD505-2E9C-101B-9397-08002B2CF9AE}" pid="3" name="MediaServiceImageTags">
    <vt:lpwstr/>
  </property>
</Properties>
</file>